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F048EB9" w14:textId="6821150A" w:rsidR="0018381B" w:rsidRPr="007971F0" w:rsidRDefault="0018381B">
      <w:pPr>
        <w:spacing w:after="160" w:line="278" w:lineRule="auto"/>
        <w:jc w:val="left"/>
        <w:rPr>
          <w:lang w:val="en-US"/>
        </w:rPr>
      </w:pPr>
    </w:p>
    <w:p w14:paraId="7E2A5A2A" w14:textId="2D9B88C6" w:rsidR="0018381B" w:rsidRPr="007971F0" w:rsidRDefault="0018381B" w:rsidP="0018381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</w:pPr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1</w:t>
      </w:r>
      <w:r w:rsidRPr="007971F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"/>
        </w:rPr>
        <w:t>Estimated variance components (VC) and corresponding standard errors (in parentheses) of the traits and models</w:t>
      </w:r>
    </w:p>
    <w:tbl>
      <w:tblPr>
        <w:tblW w:w="1475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07"/>
        <w:gridCol w:w="794"/>
        <w:gridCol w:w="636"/>
        <w:gridCol w:w="765"/>
        <w:gridCol w:w="636"/>
        <w:gridCol w:w="765"/>
        <w:gridCol w:w="636"/>
        <w:gridCol w:w="765"/>
        <w:gridCol w:w="636"/>
        <w:gridCol w:w="765"/>
        <w:gridCol w:w="636"/>
        <w:gridCol w:w="1079"/>
        <w:gridCol w:w="159"/>
        <w:gridCol w:w="864"/>
        <w:gridCol w:w="771"/>
        <w:gridCol w:w="638"/>
        <w:gridCol w:w="764"/>
        <w:gridCol w:w="9"/>
        <w:gridCol w:w="627"/>
        <w:gridCol w:w="764"/>
        <w:gridCol w:w="10"/>
        <w:gridCol w:w="626"/>
        <w:gridCol w:w="764"/>
        <w:gridCol w:w="13"/>
        <w:gridCol w:w="12"/>
        <w:gridCol w:w="16"/>
      </w:tblGrid>
      <w:tr w:rsidR="007971F0" w:rsidRPr="007971F0" w14:paraId="7B20E5D4" w14:textId="77777777" w:rsidTr="00D55B2C">
        <w:trPr>
          <w:trHeight w:val="282"/>
        </w:trPr>
        <w:tc>
          <w:tcPr>
            <w:tcW w:w="6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9D1FF6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8402640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084D8C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1955" w:type="dxa"/>
            <w:gridSpan w:val="2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993EE11" w14:textId="77777777" w:rsidR="0018381B" w:rsidRPr="007971F0" w:rsidRDefault="0018381B" w:rsidP="002C4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Models</w:t>
            </w:r>
          </w:p>
        </w:tc>
      </w:tr>
      <w:tr w:rsidR="007971F0" w:rsidRPr="007971F0" w14:paraId="4F8171E8" w14:textId="77777777" w:rsidTr="00D55B2C">
        <w:trPr>
          <w:trHeight w:val="282"/>
        </w:trPr>
        <w:tc>
          <w:tcPr>
            <w:tcW w:w="6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81DE62F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</w:tcBorders>
            <w:noWrap/>
            <w:vAlign w:val="bottom"/>
            <w:hideMark/>
          </w:tcPr>
          <w:p w14:paraId="6E146FC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401" w:type="dxa"/>
            <w:gridSpan w:val="2"/>
            <w:tcBorders>
              <w:top w:val="single" w:sz="4" w:space="0" w:color="auto"/>
              <w:left w:val="nil"/>
              <w:right w:val="dashed" w:sz="4" w:space="0" w:color="auto"/>
            </w:tcBorders>
            <w:noWrap/>
            <w:vAlign w:val="bottom"/>
            <w:hideMark/>
          </w:tcPr>
          <w:p w14:paraId="2110921D" w14:textId="77777777" w:rsidR="0018381B" w:rsidRPr="007971F0" w:rsidRDefault="0018381B" w:rsidP="002C4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ly SNPs</w:t>
            </w:r>
          </w:p>
        </w:tc>
        <w:tc>
          <w:tcPr>
            <w:tcW w:w="1401" w:type="dxa"/>
            <w:gridSpan w:val="2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3C22932" w14:textId="77777777" w:rsidR="0018381B" w:rsidRPr="007971F0" w:rsidRDefault="0018381B" w:rsidP="002C4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ly miRNAs</w:t>
            </w:r>
          </w:p>
        </w:tc>
        <w:tc>
          <w:tcPr>
            <w:tcW w:w="4517" w:type="dxa"/>
            <w:gridSpan w:val="6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AB321A8" w14:textId="77777777" w:rsidR="0018381B" w:rsidRPr="007971F0" w:rsidRDefault="0018381B" w:rsidP="002C4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s + miRNAs</w:t>
            </w:r>
          </w:p>
        </w:tc>
        <w:tc>
          <w:tcPr>
            <w:tcW w:w="159" w:type="dxa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</w:tcPr>
          <w:p w14:paraId="651EF03D" w14:textId="77777777" w:rsidR="0018381B" w:rsidRPr="007971F0" w:rsidRDefault="0018381B" w:rsidP="002C4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5" w:type="dxa"/>
            <w:gridSpan w:val="2"/>
            <w:tcBorders>
              <w:top w:val="single" w:sz="4" w:space="0" w:color="auto"/>
              <w:left w:val="dashed" w:sz="4" w:space="0" w:color="auto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6EF33590" w14:textId="77777777" w:rsidR="0018381B" w:rsidRPr="007971F0" w:rsidRDefault="0018381B" w:rsidP="002C4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only mRNAs</w:t>
            </w:r>
          </w:p>
        </w:tc>
        <w:tc>
          <w:tcPr>
            <w:tcW w:w="4243" w:type="dxa"/>
            <w:gridSpan w:val="11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35ADA9D" w14:textId="77777777" w:rsidR="0018381B" w:rsidRPr="007971F0" w:rsidRDefault="0018381B" w:rsidP="002C459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SNPs + mRNAs</w:t>
            </w:r>
          </w:p>
        </w:tc>
      </w:tr>
      <w:tr w:rsidR="007971F0" w:rsidRPr="007971F0" w14:paraId="6176483B" w14:textId="77777777" w:rsidTr="00D55B2C">
        <w:trPr>
          <w:gridAfter w:val="1"/>
          <w:wAfter w:w="16" w:type="dxa"/>
          <w:trHeight w:val="282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FBA5F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rait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de-DE"/>
              </w:rPr>
              <w:t>a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581A3EDB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VC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01EA40C3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BLUP</w:t>
            </w:r>
          </w:p>
        </w:tc>
        <w:tc>
          <w:tcPr>
            <w:tcW w:w="1401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12C32D38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BLUP</w:t>
            </w:r>
          </w:p>
        </w:tc>
        <w:tc>
          <w:tcPr>
            <w:tcW w:w="1401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AA6F8C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BLUP</w:t>
            </w:r>
          </w:p>
        </w:tc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863329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CBLUP</w:t>
            </w:r>
          </w:p>
        </w:tc>
        <w:tc>
          <w:tcPr>
            <w:tcW w:w="1715" w:type="dxa"/>
            <w:gridSpan w:val="2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2C659BEA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CBLUPi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511B28C3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635" w:type="dxa"/>
            <w:gridSpan w:val="2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19F7A8FE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BLUP</w:t>
            </w:r>
          </w:p>
        </w:tc>
        <w:tc>
          <w:tcPr>
            <w:tcW w:w="1411" w:type="dxa"/>
            <w:gridSpan w:val="3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1ADE2E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BLUP</w:t>
            </w:r>
          </w:p>
        </w:tc>
        <w:tc>
          <w:tcPr>
            <w:tcW w:w="140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CA769C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CBLUP</w:t>
            </w:r>
          </w:p>
        </w:tc>
        <w:tc>
          <w:tcPr>
            <w:tcW w:w="141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3507BA" w14:textId="77777777" w:rsidR="0018381B" w:rsidRPr="007971F0" w:rsidRDefault="0018381B" w:rsidP="004743D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GTCBLUPi</w:t>
            </w:r>
          </w:p>
        </w:tc>
      </w:tr>
      <w:tr w:rsidR="007971F0" w:rsidRPr="007971F0" w14:paraId="7F4F0CF9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BDDB3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U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3B8FE0BD" w14:textId="275DC21D" w:rsidR="0018381B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D93FF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5</w:t>
            </w:r>
          </w:p>
        </w:tc>
        <w:tc>
          <w:tcPr>
            <w:tcW w:w="765" w:type="dxa"/>
            <w:tcBorders>
              <w:top w:val="single" w:sz="4" w:space="0" w:color="auto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33134F3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0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D3BA72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3A44E61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5FA419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72A26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288D031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A7C03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85E4B5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2EA3CEB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7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5D3E2FF3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C26594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7DBFB29B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33EE54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4AD67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3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129E25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49E881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3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696877" w14:textId="7878BC08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2</w:t>
            </w:r>
            <w:r w:rsidR="00E837BC"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D981A3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2)</w:t>
            </w:r>
          </w:p>
        </w:tc>
      </w:tr>
      <w:tr w:rsidR="007971F0" w:rsidRPr="007971F0" w14:paraId="7E7F0447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B1A69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850CBB1" w14:textId="716EEA6E" w:rsidR="0018381B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A3212B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33C1643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532EBF30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43696CC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06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7EEE0D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7F47CF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0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296EE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5144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7F6AF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BFF59F6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7E2B09A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541E6352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9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2CD53335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7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A1A39BF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25FE6C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4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9E4B40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9C42C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A79172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838481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971F0" w:rsidRPr="007971F0" w14:paraId="69B6AC73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D41991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8E5C099" w14:textId="18BEA88E" w:rsidR="0018381B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1A56CA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A807FD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B529B4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70DCCFD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077DBD49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355E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93B4EC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0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907D2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0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1E1C94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683B4AAE" w14:textId="5D79BF79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1</w:t>
            </w:r>
            <w:r w:rsidR="00E837BC"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5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45ACEB26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C5E6E6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6437D41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CFEAE4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30EAF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731F4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144A70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1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787AA2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0591C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3)</w:t>
            </w:r>
          </w:p>
        </w:tc>
      </w:tr>
      <w:tr w:rsidR="007971F0" w:rsidRPr="007971F0" w14:paraId="0BF9AD69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02AF3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20898FD" w14:textId="103C3655" w:rsidR="0018381B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EE1EABE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1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7BF743C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6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F01171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2FDA087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7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A83DD6D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4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D285C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8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A62DB58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856D5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8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0D9E1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1B7371D2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8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36E23A0A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D966AE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7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7244DAE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5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8ECAE0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09D010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8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67FC3BC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84FFE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7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5A1D74" w14:textId="77777777" w:rsidR="0018381B" w:rsidRPr="007971F0" w:rsidRDefault="0018381B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28D17D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7)</w:t>
            </w:r>
          </w:p>
        </w:tc>
      </w:tr>
      <w:tr w:rsidR="007971F0" w:rsidRPr="007971F0" w14:paraId="15F02EA6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47E588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WG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7E163203" w14:textId="3EE71DBA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89A58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FA049C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3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3ACB9A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61A1C64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163FC0B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D13E8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58287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15474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5B634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3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78FC6C6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1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6D70AC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02C43A1A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CF59C7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5802A5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E63E4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0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FF35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586B9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39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243EDF" w14:textId="36051E0A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8CC1B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39)</w:t>
            </w:r>
          </w:p>
        </w:tc>
      </w:tr>
      <w:tr w:rsidR="007971F0" w:rsidRPr="007971F0" w14:paraId="6933A34A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3A4D6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69B7491E" w14:textId="2C78B998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CFDA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511BF63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C264B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6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49DAEA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38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042C43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6D5F2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55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7018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31808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1CFD5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42F7F9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1D3DC7C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6625D88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54F1D9C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9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5D3CED2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3CC8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1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AA80E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015A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8B8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5589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bookmarkStart w:id="0" w:name="_GoBack"/>
        <w:bookmarkEnd w:id="0"/>
      </w:tr>
      <w:tr w:rsidR="007971F0" w:rsidRPr="007971F0" w14:paraId="398379C1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C4E4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5C251346" w14:textId="4E8205F4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57E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5275C28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0AB3D8A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08B804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C5A03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0A8E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87BE1D0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9297C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5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9D524AC" w14:textId="357C288D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57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00ECDEF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58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1A323C3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143DC4D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0B4E81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38D89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0DD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F4436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CA818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0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D84AA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0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58385" w14:textId="3824F094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9)</w:t>
            </w:r>
          </w:p>
        </w:tc>
      </w:tr>
      <w:tr w:rsidR="007971F0" w:rsidRPr="007971F0" w14:paraId="1808C345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E2C54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DB7A278" w14:textId="31A94BEC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E08F5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59E8BE5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4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DB34F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048C09BB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0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B5DF32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E46A73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3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89C6B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993D3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3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CF101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8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12A8644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2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611A995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479208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7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45E2B6C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8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8B16A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2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3F027FB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3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3AADF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6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2F9D4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2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B1F634" w14:textId="79E74C9A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1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03EE5F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2)</w:t>
            </w:r>
          </w:p>
        </w:tc>
      </w:tr>
      <w:tr w:rsidR="007971F0" w:rsidRPr="007971F0" w14:paraId="3208EC50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337EAA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I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33331364" w14:textId="52C3824E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BB8A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2A68740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8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0439013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9EFB94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1CA391AB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17FB6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15682E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4A6F8B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A6289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34704E3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2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5375B5F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65D3066B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6BAA257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6C23F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4AC9D9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4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D25674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F7804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3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0034A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4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F19C6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3)</w:t>
            </w:r>
          </w:p>
        </w:tc>
      </w:tr>
      <w:tr w:rsidR="007971F0" w:rsidRPr="007971F0" w14:paraId="6C864F3A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5E7FF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135F3A50" w14:textId="6861FF1A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4CC8E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67C44EC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1055EE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4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ABD798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54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EC29C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0C7DA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64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5EBE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5736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8B16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FEA696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1ED9611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146F7C3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3FC116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5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48359A8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6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76FB2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7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DB82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DF41E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EF430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B722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971F0" w:rsidRPr="007971F0" w14:paraId="5135B286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9A4BD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55C8D55" w14:textId="00F12030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6FD6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735508B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203BAD9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2C7F6FB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2FEDB4F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460B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4019E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0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D2EE50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62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4E7CD" w14:textId="164EC644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96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C0D8E6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259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4F1C9A5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17592FA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5385064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4EED5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F4261B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6AB2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5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C1E79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4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DE6A9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AB06E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4)</w:t>
            </w:r>
          </w:p>
        </w:tc>
      </w:tr>
      <w:tr w:rsidR="007971F0" w:rsidRPr="007971F0" w14:paraId="76DAB9A3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40EA54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0E6A202" w14:textId="08088D1D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AE1CFB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3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43EA60AB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8B5B2A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9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2A3501F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8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E996B4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B530A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9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183070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07145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8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1A3939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00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4B62B13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8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2436951B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02F0C4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4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54DB85B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47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68B24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3491A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0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C3DE7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83AB40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0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18618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8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61753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0)</w:t>
            </w:r>
          </w:p>
        </w:tc>
      </w:tr>
      <w:tr w:rsidR="007971F0" w:rsidRPr="007971F0" w14:paraId="3B79C42D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10895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CR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5570BFDE" w14:textId="18E709AD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7D808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26B80BC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0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7DA82070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5F1586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6D9610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6C1BD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73E55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8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31E7D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98D80A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46A4A77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7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35B8492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9DC4D3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38B193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5A530B8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EFF6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38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C8204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8C11A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39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98EDC50" w14:textId="2BE38E73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011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8A6A0F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38)</w:t>
            </w:r>
          </w:p>
        </w:tc>
      </w:tr>
      <w:tr w:rsidR="007971F0" w:rsidRPr="007971F0" w14:paraId="4F61FBB0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67BEC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2C0E9643" w14:textId="09AA55CD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7442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9EDA43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4CC2BAD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36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6586753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1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24A9D4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5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380D41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5600D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C6EE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6C85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09F9AB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05FEA59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2430A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5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286C74D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7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63CB065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6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BF50C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7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06C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3EF1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73E0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C3B77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971F0" w:rsidRPr="007971F0" w14:paraId="78F123CA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01764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C22D4B0" w14:textId="30FD396E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6309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62C2E3B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A72C5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4D5DC4C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2153BE3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54AB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FFA57E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F7CC54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A88A2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4CC9132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97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58F1556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652E4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6DAD0A9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227B666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4052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15DE6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0171A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9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E72E16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37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3DE117" w14:textId="4C9CF803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08)</w:t>
            </w:r>
          </w:p>
        </w:tc>
      </w:tr>
      <w:tr w:rsidR="007971F0" w:rsidRPr="007971F0" w14:paraId="1A994C33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F7071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00D74623" w14:textId="3E418433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AA653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21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6CF9A0C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2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9B027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915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38BB2E6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3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F11490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EAEDA0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EE8F1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EF5263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DC7444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0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009311D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25211C5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249BD6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5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61F4F94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4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E0C89A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49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209A4D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3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055F1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3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1CC0E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2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E22355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37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164298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2)</w:t>
            </w:r>
          </w:p>
        </w:tc>
      </w:tr>
      <w:tr w:rsidR="007971F0" w:rsidRPr="007971F0" w14:paraId="3D3E7D8D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60D108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3E40CAC3" w14:textId="6A99F8CF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F7700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247524E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3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3D14721A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546A294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7BEA73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20DC3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8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AC120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1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3C624B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93C99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70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4AA9606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6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5EE3176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4905535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6C5AD55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3B684C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7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10A5F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9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BC400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9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F084E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1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27C5FA" w14:textId="6F75BE8C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0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E2A77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9)</w:t>
            </w:r>
          </w:p>
        </w:tc>
      </w:tr>
      <w:tr w:rsidR="007971F0" w:rsidRPr="007971F0" w14:paraId="12289621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6364D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7D1F4A30" w14:textId="67D9E0D9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E105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7D75D20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2C06B95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5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9005EE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75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E465F4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4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CC2BF1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80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A0FC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6AC1C2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C0323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F528CF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3CF5DF2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3F7EC0B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42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7CB34B3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6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559AC64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1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37345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2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00C4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8A2F2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FBDB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EDBF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971F0" w:rsidRPr="007971F0" w14:paraId="3DD0DE83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1420D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313CC26E" w14:textId="402B22ED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FBC62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FECEDD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6CB1F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57F31F7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0A61C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274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FD13D9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5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349F6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76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D4DCB5" w14:textId="4A45793E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18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B23E9D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77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4BCFA28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9A9CFB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185532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72D2DBE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4AE84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D325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95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067C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6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DA1E06" w14:textId="6C3570DA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12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6BEB920" w14:textId="0EF2C72A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0)</w:t>
            </w:r>
          </w:p>
        </w:tc>
      </w:tr>
      <w:tr w:rsidR="007971F0" w:rsidRPr="007971F0" w14:paraId="5999E33E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0F511E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24BD4568" w14:textId="4051D1D4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1C62E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78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3809F8C7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3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99B61E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8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30EC963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6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4B4C1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30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B2EA3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6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0347F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6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67AB0E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5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BE21DD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26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1C9F54E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5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2788608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B1F1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26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181564B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1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C6924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2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7E5C18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4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43DF97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4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97FE2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5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9FE19B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551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2DBC34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4)</w:t>
            </w:r>
          </w:p>
        </w:tc>
      </w:tr>
      <w:tr w:rsidR="007971F0" w:rsidRPr="007971F0" w14:paraId="27C1F6BE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AF9EE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U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  <w:hideMark/>
          </w:tcPr>
          <w:p w14:paraId="0F6F2A62" w14:textId="5C9AFFD3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g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B9A2D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0AA885D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4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2284DB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D4FAEE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44F5E31B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8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16611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96B65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7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9DE40C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E6736C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1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58AE5EF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347F0E5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0954FD5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1C86AF4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75FEAF4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6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97F08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2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F2E62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4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75073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3A68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6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3823C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</w:tr>
      <w:tr w:rsidR="007971F0" w:rsidRPr="007971F0" w14:paraId="0F00B32C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23A25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  <w:bottom w:val="nil"/>
            </w:tcBorders>
            <w:noWrap/>
            <w:vAlign w:val="bottom"/>
            <w:hideMark/>
          </w:tcPr>
          <w:p w14:paraId="0D17390D" w14:textId="7C6ADBA5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t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F4549B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0E5E909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5CDD688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79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350049C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80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671A3FD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03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10D77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1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652A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CF46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7A0929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8BE44A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565BD36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1BCA7E2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224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425730B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80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bottom"/>
            <w:hideMark/>
          </w:tcPr>
          <w:p w14:paraId="25F4579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83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D1DCE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72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56775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EDAE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0C33B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E9D2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7971F0" w:rsidRPr="007971F0" w14:paraId="1B3EE746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8E6612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94" w:type="dxa"/>
            <w:tcBorders>
              <w:top w:val="nil"/>
              <w:left w:val="nil"/>
            </w:tcBorders>
            <w:noWrap/>
            <w:vAlign w:val="bottom"/>
            <w:hideMark/>
          </w:tcPr>
          <w:p w14:paraId="2929B131" w14:textId="089931F8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sSub>
                  <m:sSubPr>
                    <m:ctrlPr>
                      <w:rPr>
                        <w:rFonts w:ascii="Cambria Math" w:hAnsi="Cambria Math" w:cs="Times New Roman"/>
                        <w:iCs/>
                        <w:sz w:val="20"/>
                        <w:szCs w:val="20"/>
                        <w:lang w:val="en-GB"/>
                      </w:rPr>
                    </m:ctrlPr>
                  </m:sSubPr>
                  <m:e>
                    <m:r>
                      <m:rPr>
                        <m:sty m:val="b"/>
                      </m:rP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0"/>
                        <w:szCs w:val="20"/>
                        <w:lang w:val="en-GB"/>
                      </w:rPr>
                      <m:t>c</m:t>
                    </m:r>
                  </m:sub>
                </m:sSub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F7F7C18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18C86FA6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6FFF5B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4FA42DE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82140A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7C00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9E210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30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65357A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67)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6C14471" w14:textId="66DC1783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445</w:t>
            </w:r>
          </w:p>
        </w:tc>
        <w:tc>
          <w:tcPr>
            <w:tcW w:w="1079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bottom"/>
            <w:hideMark/>
          </w:tcPr>
          <w:p w14:paraId="0F6B629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170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nil"/>
              <w:right w:val="dashed" w:sz="4" w:space="0" w:color="auto"/>
            </w:tcBorders>
          </w:tcPr>
          <w:p w14:paraId="25B215E5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FEC044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dashed" w:sz="4" w:space="0" w:color="auto"/>
            </w:tcBorders>
            <w:noWrap/>
            <w:vAlign w:val="center"/>
            <w:hideMark/>
          </w:tcPr>
          <w:p w14:paraId="3722D4E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4DB652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847E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CC044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4CDB019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9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E99CC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178</w:t>
            </w: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A30552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9)</w:t>
            </w:r>
          </w:p>
        </w:tc>
      </w:tr>
      <w:tr w:rsidR="007971F0" w:rsidRPr="007971F0" w14:paraId="454F2FA9" w14:textId="77777777" w:rsidTr="00D55B2C">
        <w:trPr>
          <w:gridAfter w:val="3"/>
          <w:wAfter w:w="41" w:type="dxa"/>
          <w:trHeight w:val="282"/>
        </w:trPr>
        <w:tc>
          <w:tcPr>
            <w:tcW w:w="6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73B2DD0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 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</w:tcBorders>
            <w:noWrap/>
            <w:vAlign w:val="bottom"/>
            <w:hideMark/>
          </w:tcPr>
          <w:p w14:paraId="1459660C" w14:textId="4D17C27A" w:rsidR="00D55B2C" w:rsidRPr="007971F0" w:rsidRDefault="00D55B2C" w:rsidP="00AA412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Cs/>
                <w:sz w:val="20"/>
                <w:szCs w:val="20"/>
                <w:lang w:eastAsia="de-DE"/>
              </w:rPr>
            </w:pPr>
            <m:oMathPara>
              <m:oMath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Var(</m:t>
                </m:r>
                <m:r>
                  <m:rPr>
                    <m:sty m:val="b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e</m:t>
                </m:r>
                <m:r>
                  <m:rPr>
                    <m:sty m:val="p"/>
                  </m:rPr>
                  <w:rPr>
                    <w:rFonts w:ascii="Cambria Math" w:hAnsi="Cambria Math" w:cs="Times New Roman"/>
                    <w:sz w:val="20"/>
                    <w:szCs w:val="20"/>
                    <w:lang w:val="en-GB"/>
                  </w:rPr>
                  <m:t>)</m:t>
                </m:r>
              </m:oMath>
            </m:oMathPara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4AC99E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79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2C98E79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5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0F9804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3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7EBBA16C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9)</w:t>
            </w:r>
          </w:p>
        </w:tc>
        <w:tc>
          <w:tcPr>
            <w:tcW w:w="636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F2CA6D1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77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F088B98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E0472C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64</w:t>
            </w:r>
          </w:p>
        </w:tc>
        <w:tc>
          <w:tcPr>
            <w:tcW w:w="7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8172DA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0)</w:t>
            </w:r>
          </w:p>
        </w:tc>
        <w:tc>
          <w:tcPr>
            <w:tcW w:w="6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C409673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58</w:t>
            </w:r>
          </w:p>
        </w:tc>
        <w:tc>
          <w:tcPr>
            <w:tcW w:w="1079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44D887A1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0)</w:t>
            </w:r>
          </w:p>
        </w:tc>
        <w:tc>
          <w:tcPr>
            <w:tcW w:w="159" w:type="dxa"/>
            <w:tcBorders>
              <w:top w:val="nil"/>
              <w:left w:val="dashed" w:sz="4" w:space="0" w:color="auto"/>
              <w:bottom w:val="single" w:sz="4" w:space="0" w:color="auto"/>
              <w:right w:val="dashed" w:sz="4" w:space="0" w:color="auto"/>
            </w:tcBorders>
          </w:tcPr>
          <w:p w14:paraId="41D7FAC3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64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BBEB6D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832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dashed" w:sz="4" w:space="0" w:color="auto"/>
            </w:tcBorders>
            <w:noWrap/>
            <w:vAlign w:val="bottom"/>
            <w:hideMark/>
          </w:tcPr>
          <w:p w14:paraId="65436D3E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59)</w:t>
            </w:r>
          </w:p>
        </w:tc>
        <w:tc>
          <w:tcPr>
            <w:tcW w:w="638" w:type="dxa"/>
            <w:tcBorders>
              <w:top w:val="nil"/>
              <w:left w:val="dashed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C2C9A6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84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9BED53F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907B9F7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75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5F7AD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  <w:tc>
          <w:tcPr>
            <w:tcW w:w="63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0AB4B24" w14:textId="77777777" w:rsidR="00D55B2C" w:rsidRPr="007971F0" w:rsidRDefault="00D55B2C" w:rsidP="00AA4121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0.673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66E6CC2" w14:textId="77777777" w:rsidR="00D55B2C" w:rsidRPr="007971F0" w:rsidRDefault="00D55B2C" w:rsidP="00D55B2C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(0.061)</w:t>
            </w:r>
          </w:p>
        </w:tc>
      </w:tr>
      <w:tr w:rsidR="007971F0" w:rsidRPr="007971F0" w14:paraId="5232010D" w14:textId="77777777" w:rsidTr="00D55B2C">
        <w:trPr>
          <w:gridAfter w:val="2"/>
          <w:wAfter w:w="28" w:type="dxa"/>
          <w:trHeight w:val="282"/>
        </w:trPr>
        <w:tc>
          <w:tcPr>
            <w:tcW w:w="14729" w:type="dxa"/>
            <w:gridSpan w:val="24"/>
            <w:tcBorders>
              <w:top w:val="single" w:sz="4" w:space="0" w:color="auto"/>
              <w:left w:val="nil"/>
            </w:tcBorders>
            <w:noWrap/>
            <w:vAlign w:val="bottom"/>
          </w:tcPr>
          <w:p w14:paraId="09E4306D" w14:textId="149CCEA1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971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7971F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: P utilization, BWG: Body weight gain, FI: Feed intake, FCR: Feed conversion ratio, TA: </w:t>
            </w:r>
            <w:r w:rsidR="006201ED"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bia ash, </w:t>
            </w: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</w:t>
            </w:r>
            <w:proofErr w:type="spell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: Ca utilization.</w:t>
            </w:r>
          </w:p>
          <w:p w14:paraId="12228AC2" w14:textId="4275CE65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VC: Variance component. For a description of the models, see Table </w:t>
            </w:r>
            <w:r w:rsidR="005F10D2"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</w:p>
        </w:tc>
      </w:tr>
    </w:tbl>
    <w:p w14:paraId="0AD88375" w14:textId="77777777" w:rsidR="0018381B" w:rsidRPr="007971F0" w:rsidRDefault="0018381B">
      <w:pPr>
        <w:rPr>
          <w:lang w:val="en-GB"/>
        </w:rPr>
        <w:sectPr w:rsidR="0018381B" w:rsidRPr="007971F0" w:rsidSect="007971F0">
          <w:type w:val="continuous"/>
          <w:pgSz w:w="16838" w:h="11906" w:orient="landscape"/>
          <w:pgMar w:top="1080" w:right="1440" w:bottom="1080" w:left="1440" w:header="708" w:footer="708" w:gutter="0"/>
          <w:cols w:space="708"/>
          <w:docGrid w:linePitch="360"/>
        </w:sectPr>
      </w:pPr>
    </w:p>
    <w:p w14:paraId="7CE8F42F" w14:textId="006BC659" w:rsidR="0018381B" w:rsidRPr="007971F0" w:rsidRDefault="0018381B" w:rsidP="0018381B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bookmarkStart w:id="1" w:name="_Hlk189816165"/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Table S2 </w:t>
      </w:r>
      <w:proofErr w:type="spellStart"/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Akaike</w:t>
      </w:r>
      <w:proofErr w:type="spellEnd"/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information criterion (AIC) results for each trait </w:t>
      </w:r>
      <w:r w:rsidR="00150ED9"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for different BLUP models</w:t>
      </w:r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 xml:space="preserve"> using mRNA transcripts</w:t>
      </w:r>
      <w:bookmarkEnd w:id="1"/>
    </w:p>
    <w:tbl>
      <w:tblPr>
        <w:tblW w:w="7888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28"/>
        <w:gridCol w:w="1130"/>
        <w:gridCol w:w="1470"/>
        <w:gridCol w:w="1559"/>
        <w:gridCol w:w="1369"/>
        <w:gridCol w:w="1204"/>
      </w:tblGrid>
      <w:tr w:rsidR="007971F0" w:rsidRPr="007971F0" w14:paraId="4C6CFA32" w14:textId="77777777" w:rsidTr="00A1095A">
        <w:trPr>
          <w:trHeight w:val="292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FECA04B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Trait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3CE226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GBLUP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60ABC5C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TBLUP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4E8E153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GTBLUP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5190710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GTCBLUP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30EFD2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GTCBLUPi</w:t>
            </w:r>
            <w:proofErr w:type="spellEnd"/>
          </w:p>
        </w:tc>
      </w:tr>
      <w:tr w:rsidR="007971F0" w:rsidRPr="007971F0" w14:paraId="280FAB61" w14:textId="77777777" w:rsidTr="00A1095A">
        <w:trPr>
          <w:trHeight w:val="292"/>
          <w:jc w:val="center"/>
        </w:trPr>
        <w:tc>
          <w:tcPr>
            <w:tcW w:w="122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C71EC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PU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F40D6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82.61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B4390F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57.8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FDD74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43.87</w:t>
            </w:r>
          </w:p>
        </w:tc>
        <w:tc>
          <w:tcPr>
            <w:tcW w:w="136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38AF0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44.14</w:t>
            </w:r>
          </w:p>
        </w:tc>
        <w:tc>
          <w:tcPr>
            <w:tcW w:w="11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79FC9DB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43.84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</w:tr>
      <w:tr w:rsidR="007971F0" w:rsidRPr="007971F0" w14:paraId="6BD08CA9" w14:textId="77777777" w:rsidTr="00A1095A">
        <w:trPr>
          <w:trHeight w:val="292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2E7363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BWG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A44A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66.40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64602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06.0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C9BDF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03.29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E8A7C7C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02.56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1D6784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02.22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</w:tr>
      <w:tr w:rsidR="007971F0" w:rsidRPr="007971F0" w14:paraId="0FA1C715" w14:textId="77777777" w:rsidTr="00A1095A">
        <w:trPr>
          <w:trHeight w:val="292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AB125EF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FI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090316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36.49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844DA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389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61B3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372.65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4ED36A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371.58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115976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371.57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</w:tr>
      <w:tr w:rsidR="007971F0" w:rsidRPr="007971F0" w14:paraId="558343EC" w14:textId="77777777" w:rsidTr="00A1095A">
        <w:trPr>
          <w:trHeight w:val="292"/>
          <w:jc w:val="center"/>
        </w:trPr>
        <w:tc>
          <w:tcPr>
            <w:tcW w:w="122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5F217B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FCR</w:t>
            </w:r>
          </w:p>
        </w:tc>
        <w:tc>
          <w:tcPr>
            <w:tcW w:w="11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945601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503.10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B45AE6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56.64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B10112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58.64</w:t>
            </w:r>
          </w:p>
        </w:tc>
        <w:tc>
          <w:tcPr>
            <w:tcW w:w="136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26FF3A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58.34</w:t>
            </w:r>
          </w:p>
        </w:tc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BE2C3ED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58.31</w:t>
            </w:r>
          </w:p>
        </w:tc>
      </w:tr>
      <w:tr w:rsidR="007971F0" w:rsidRPr="007971F0" w14:paraId="5591F779" w14:textId="77777777" w:rsidTr="00A1095A">
        <w:trPr>
          <w:trHeight w:val="292"/>
          <w:jc w:val="center"/>
        </w:trPr>
        <w:tc>
          <w:tcPr>
            <w:tcW w:w="1228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7D192FF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TA</w:t>
            </w:r>
          </w:p>
        </w:tc>
        <w:tc>
          <w:tcPr>
            <w:tcW w:w="113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2E010772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45.38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8876CD6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26.06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7E67586E" w14:textId="512AA2C0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02.39</w:t>
            </w:r>
            <w:r w:rsidR="000D0F5B"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  <w:tc>
          <w:tcPr>
            <w:tcW w:w="1369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5DB87C8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04.72</w:t>
            </w:r>
          </w:p>
        </w:tc>
        <w:tc>
          <w:tcPr>
            <w:tcW w:w="1132" w:type="dxa"/>
            <w:tcBorders>
              <w:top w:val="nil"/>
              <w:left w:val="nil"/>
              <w:right w:val="nil"/>
            </w:tcBorders>
            <w:noWrap/>
            <w:vAlign w:val="bottom"/>
          </w:tcPr>
          <w:p w14:paraId="098F3286" w14:textId="749A6235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02.</w:t>
            </w:r>
            <w:r w:rsidR="000D0F5B" w:rsidRPr="007971F0">
              <w:rPr>
                <w:rFonts w:ascii="Times New Roman" w:hAnsi="Times New Roman" w:cs="Times New Roman"/>
                <w:sz w:val="22"/>
                <w:lang w:val="en-GB"/>
              </w:rPr>
              <w:t>40</w:t>
            </w:r>
          </w:p>
        </w:tc>
      </w:tr>
      <w:tr w:rsidR="007971F0" w:rsidRPr="007971F0" w14:paraId="35FC583A" w14:textId="77777777" w:rsidTr="00A1095A">
        <w:trPr>
          <w:trHeight w:val="292"/>
          <w:jc w:val="center"/>
        </w:trPr>
        <w:tc>
          <w:tcPr>
            <w:tcW w:w="122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BCFD105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CaU</w:t>
            </w:r>
            <w:proofErr w:type="spellEnd"/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E92948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78.5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5874C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82.20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†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484D48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61.27</w:t>
            </w:r>
          </w:p>
        </w:tc>
        <w:tc>
          <w:tcPr>
            <w:tcW w:w="13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DB1265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60.74</w:t>
            </w:r>
          </w:p>
        </w:tc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D5D791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 w:val="22"/>
                <w:lang w:val="en-GB"/>
              </w:rPr>
            </w:pPr>
            <w:r w:rsidRPr="007971F0">
              <w:rPr>
                <w:rFonts w:ascii="Times New Roman" w:hAnsi="Times New Roman" w:cs="Times New Roman"/>
                <w:sz w:val="22"/>
                <w:lang w:val="en-GB"/>
              </w:rPr>
              <w:t>460.72</w:t>
            </w:r>
            <w:r w:rsidRPr="007971F0">
              <w:rPr>
                <w:rFonts w:ascii="Times New Roman" w:hAnsi="Times New Roman" w:cs="Times New Roman"/>
                <w:sz w:val="22"/>
                <w:vertAlign w:val="superscript"/>
                <w:lang w:val="en-GB"/>
              </w:rPr>
              <w:t>‡</w:t>
            </w:r>
          </w:p>
        </w:tc>
      </w:tr>
      <w:tr w:rsidR="0018381B" w:rsidRPr="007971F0" w14:paraId="2B9FAE92" w14:textId="77777777" w:rsidTr="00A1095A">
        <w:trPr>
          <w:trHeight w:val="292"/>
          <w:jc w:val="center"/>
        </w:trPr>
        <w:tc>
          <w:tcPr>
            <w:tcW w:w="7888" w:type="dxa"/>
            <w:gridSpan w:val="6"/>
            <w:tcBorders>
              <w:top w:val="single" w:sz="4" w:space="0" w:color="auto"/>
              <w:left w:val="nil"/>
              <w:right w:val="nil"/>
            </w:tcBorders>
            <w:noWrap/>
            <w:vAlign w:val="bottom"/>
          </w:tcPr>
          <w:p w14:paraId="2CD18B4E" w14:textId="04AA54EC" w:rsidR="0018381B" w:rsidRPr="007971F0" w:rsidRDefault="0018381B" w:rsidP="00A1095A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gramStart"/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PU: P utilization, BWG: Body weight gain, FI: Feed intake, FCR: Feed conversion ratio, TA: Tibia ash, </w:t>
            </w: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</w:t>
            </w:r>
            <w:proofErr w:type="spell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Ca utilization; </w:t>
            </w:r>
            <w:r w:rsidRPr="007971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†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indicates the highest AIC value; </w:t>
            </w:r>
            <w:r w:rsidRPr="007971F0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  <w:lang w:val="en-US"/>
              </w:rPr>
              <w:t>‡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dicates the lowest AIC value. For a description of the models, see Table </w:t>
            </w:r>
            <w:r w:rsidR="005F10D2"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  <w:p w14:paraId="7DD9E7D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</w:tr>
    </w:tbl>
    <w:p w14:paraId="27F8E8F0" w14:textId="77777777" w:rsidR="0018381B" w:rsidRPr="007971F0" w:rsidRDefault="0018381B" w:rsidP="0018381B">
      <w:pPr>
        <w:rPr>
          <w:rFonts w:ascii="Calibri" w:hAnsi="Calibri" w:cs="Calibri"/>
          <w:lang w:val="en-US"/>
        </w:rPr>
      </w:pPr>
    </w:p>
    <w:p w14:paraId="5830FD2B" w14:textId="130D071F" w:rsidR="0018381B" w:rsidRPr="007971F0" w:rsidRDefault="0018381B">
      <w:pPr>
        <w:spacing w:after="160" w:line="278" w:lineRule="auto"/>
        <w:jc w:val="left"/>
        <w:rPr>
          <w:lang w:val="en-US"/>
        </w:rPr>
      </w:pPr>
      <w:r w:rsidRPr="007971F0">
        <w:rPr>
          <w:lang w:val="en-US"/>
        </w:rPr>
        <w:br w:type="page"/>
      </w:r>
    </w:p>
    <w:p w14:paraId="3EDC21CA" w14:textId="640B8E4C" w:rsidR="0018381B" w:rsidRPr="007971F0" w:rsidRDefault="0018381B" w:rsidP="0018381B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US"/>
        </w:rPr>
      </w:pPr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 xml:space="preserve">Table S3 Results of the likelihood ratio tests comparing pairs of nested </w:t>
      </w:r>
      <w:proofErr w:type="spellStart"/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US"/>
        </w:rPr>
        <w:t>models</w:t>
      </w:r>
      <w:r w:rsidRPr="007971F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vertAlign w:val="superscript"/>
          <w:lang w:val="en-US"/>
        </w:rPr>
        <w:t>a</w:t>
      </w:r>
      <w:proofErr w:type="spellEnd"/>
    </w:p>
    <w:tbl>
      <w:tblPr>
        <w:tblW w:w="934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2"/>
        <w:gridCol w:w="1238"/>
        <w:gridCol w:w="1583"/>
        <w:gridCol w:w="891"/>
        <w:gridCol w:w="891"/>
        <w:gridCol w:w="891"/>
        <w:gridCol w:w="891"/>
        <w:gridCol w:w="891"/>
        <w:gridCol w:w="896"/>
      </w:tblGrid>
      <w:tr w:rsidR="007971F0" w:rsidRPr="007971F0" w14:paraId="77567053" w14:textId="77777777" w:rsidTr="00A1095A">
        <w:trPr>
          <w:trHeight w:val="301"/>
        </w:trPr>
        <w:tc>
          <w:tcPr>
            <w:tcW w:w="117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E0921F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RNA data</w:t>
            </w:r>
            <w:r w:rsidRPr="007971F0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b</w:t>
            </w:r>
          </w:p>
        </w:tc>
        <w:tc>
          <w:tcPr>
            <w:tcW w:w="2821" w:type="dxa"/>
            <w:gridSpan w:val="2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F69DE6B" w14:textId="77777777" w:rsidR="0018381B" w:rsidRPr="007971F0" w:rsidRDefault="0018381B" w:rsidP="0082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Model comparison</w:t>
            </w:r>
          </w:p>
        </w:tc>
        <w:tc>
          <w:tcPr>
            <w:tcW w:w="535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86A435" w14:textId="77777777" w:rsidR="0018381B" w:rsidRPr="007971F0" w:rsidRDefault="0018381B" w:rsidP="0082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Trait</w:t>
            </w:r>
            <w:r w:rsidRPr="007971F0">
              <w:rPr>
                <w:rFonts w:ascii="Times New Roman" w:eastAsia="Times New Roman" w:hAnsi="Times New Roman" w:cs="Times New Roman"/>
                <w:sz w:val="22"/>
                <w:vertAlign w:val="superscript"/>
                <w:lang w:eastAsia="de-DE"/>
              </w:rPr>
              <w:t>c</w:t>
            </w:r>
          </w:p>
        </w:tc>
      </w:tr>
      <w:tr w:rsidR="007971F0" w:rsidRPr="007971F0" w14:paraId="16AF4B76" w14:textId="77777777" w:rsidTr="00A1095A">
        <w:trPr>
          <w:trHeight w:val="301"/>
        </w:trPr>
        <w:tc>
          <w:tcPr>
            <w:tcW w:w="1172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A200FB8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2821" w:type="dxa"/>
            <w:gridSpan w:val="2"/>
            <w:vMerge/>
            <w:tcBorders>
              <w:left w:val="nil"/>
              <w:bottom w:val="single" w:sz="4" w:space="0" w:color="auto"/>
              <w:right w:val="nil"/>
            </w:tcBorders>
          </w:tcPr>
          <w:p w14:paraId="4B07F18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AC92F78" w14:textId="77777777" w:rsidR="0018381B" w:rsidRPr="007971F0" w:rsidRDefault="0018381B" w:rsidP="0082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PU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32ED241" w14:textId="77777777" w:rsidR="0018381B" w:rsidRPr="007971F0" w:rsidRDefault="0018381B" w:rsidP="0082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BWG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44E248" w14:textId="77777777" w:rsidR="0018381B" w:rsidRPr="007971F0" w:rsidRDefault="0018381B" w:rsidP="0082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F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BA98F63" w14:textId="77777777" w:rsidR="0018381B" w:rsidRPr="007971F0" w:rsidRDefault="0018381B" w:rsidP="0082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FCR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2EEC1BF" w14:textId="77777777" w:rsidR="0018381B" w:rsidRPr="007971F0" w:rsidRDefault="0018381B" w:rsidP="0082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TA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C8BB518" w14:textId="77777777" w:rsidR="0018381B" w:rsidRPr="007971F0" w:rsidRDefault="0018381B" w:rsidP="0082390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CaU</w:t>
            </w:r>
          </w:p>
        </w:tc>
      </w:tr>
      <w:tr w:rsidR="007971F0" w:rsidRPr="007971F0" w14:paraId="6F0BAF65" w14:textId="77777777" w:rsidTr="00A1095A">
        <w:trPr>
          <w:trHeight w:val="301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EEBD8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miRN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E94E04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GBLUP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2B9DB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BLUP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80EE90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4CC24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6384B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6A83EA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538CB6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4A00C0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53A199C5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BA3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3799C71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GBLU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734C3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CBL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F46B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890D56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165D3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3C115E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30216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3F602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2D93B20C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4FBBF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38ABEC7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GBLU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5C3D0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CBLUP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5F581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D821C4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94361F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CF58B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48466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A83204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18944E4D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25419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3E00FF7A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TBLU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5AE3B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BL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09EF24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0C86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53F5B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0C5543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4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2F9E97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3E9FC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3522C66B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8CAD14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BD8883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TBLU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EEAFC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CBL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A1A31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BACC8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04C7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934D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3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9C68B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2869C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512DCFC6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22D61C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7C9E7A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TBLUP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D891E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CBLUP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620DC1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B67FDA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3A6C3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315524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0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9C18CD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703855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4BA42BF0" w14:textId="77777777" w:rsidTr="00A1095A">
        <w:trPr>
          <w:trHeight w:val="301"/>
        </w:trPr>
        <w:tc>
          <w:tcPr>
            <w:tcW w:w="11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588AFED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mRNA</w:t>
            </w:r>
          </w:p>
        </w:tc>
        <w:tc>
          <w:tcPr>
            <w:tcW w:w="123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D1FE80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GBLUP</w:t>
            </w:r>
          </w:p>
        </w:tc>
        <w:tc>
          <w:tcPr>
            <w:tcW w:w="158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D4173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BLUP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64C786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724FC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2D86E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59141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26BA4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985291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6156AFD2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676EB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687D0DC7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GBLU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6879A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CBL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0CDF88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85446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F5E28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08B32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C672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11CF9D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7A24BF74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3F9CF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0EB350F8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GBLU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FA9C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CBLUPi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F536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AD77B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972BD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837A2D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F2EF0F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9DCB4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6360F8E0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1ABB7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14:paraId="7CB57EF1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TBLUP</w:t>
            </w:r>
          </w:p>
        </w:tc>
        <w:tc>
          <w:tcPr>
            <w:tcW w:w="158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3E04E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BLUP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0FACF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B2B550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14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E276EF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F9837D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500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65C5A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81D1F8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499024B8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right w:val="nil"/>
            </w:tcBorders>
            <w:vAlign w:val="center"/>
          </w:tcPr>
          <w:p w14:paraId="1A3884CA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right w:val="nil"/>
            </w:tcBorders>
          </w:tcPr>
          <w:p w14:paraId="054B03F1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  <w:t>TBLUP</w:t>
            </w:r>
          </w:p>
        </w:tc>
        <w:tc>
          <w:tcPr>
            <w:tcW w:w="158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9E2DDC3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val="en-US" w:eastAsia="de-DE"/>
              </w:rPr>
              <w:t>– GTCBLUP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F6257EE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AD43A5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09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ACF4FF5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E3B4BF0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292</w:t>
            </w:r>
          </w:p>
        </w:tc>
        <w:tc>
          <w:tcPr>
            <w:tcW w:w="891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3DCF92D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4FF5A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7971F0" w:rsidRPr="007971F0" w14:paraId="59F0FBD2" w14:textId="77777777" w:rsidTr="00A1095A">
        <w:trPr>
          <w:trHeight w:val="301"/>
        </w:trPr>
        <w:tc>
          <w:tcPr>
            <w:tcW w:w="11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D75E5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0009DE0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TBLUP</w:t>
            </w:r>
          </w:p>
        </w:tc>
        <w:tc>
          <w:tcPr>
            <w:tcW w:w="158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B53906" w14:textId="77777777" w:rsidR="0018381B" w:rsidRPr="007971F0" w:rsidRDefault="0018381B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– GTCBLUPi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5959D2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D7AF3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008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69E0C5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E0AED9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0.284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A08708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  <w:tc>
          <w:tcPr>
            <w:tcW w:w="8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933B2" w14:textId="77777777" w:rsidR="0018381B" w:rsidRPr="007971F0" w:rsidRDefault="0018381B" w:rsidP="0082390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2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2"/>
                <w:lang w:eastAsia="de-DE"/>
              </w:rPr>
              <w:t>&lt; 0.001</w:t>
            </w:r>
          </w:p>
        </w:tc>
      </w:tr>
      <w:tr w:rsidR="0018381B" w:rsidRPr="007971F0" w14:paraId="5A65C5F6" w14:textId="77777777" w:rsidTr="00A1095A">
        <w:trPr>
          <w:trHeight w:val="70"/>
        </w:trPr>
        <w:tc>
          <w:tcPr>
            <w:tcW w:w="9344" w:type="dxa"/>
            <w:gridSpan w:val="9"/>
            <w:tcBorders>
              <w:top w:val="single" w:sz="4" w:space="0" w:color="auto"/>
              <w:left w:val="nil"/>
              <w:right w:val="nil"/>
            </w:tcBorders>
          </w:tcPr>
          <w:p w14:paraId="0CF97E0F" w14:textId="2125530D" w:rsidR="0018381B" w:rsidRPr="007971F0" w:rsidRDefault="0018381B" w:rsidP="0018381B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proofErr w:type="spellStart"/>
            <w:proofErr w:type="gramStart"/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a</w:t>
            </w:r>
            <w:proofErr w:type="spellEnd"/>
            <w:proofErr w:type="gramEnd"/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The models with a single explanatory variable (GBLUP and TBLUP) and the models with two explanatory variables (GTBLUP, GTCBLUP, and </w:t>
            </w: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TCBLUPi</w:t>
            </w:r>
            <w:proofErr w:type="spellEnd"/>
            <w:r w:rsidRPr="007971F0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). </w:t>
            </w:r>
            <w:proofErr w:type="gramStart"/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gramEnd"/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 xml:space="preserve"> 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RNA data used to build matrix </w:t>
            </w:r>
            <m:oMath>
              <m:r>
                <m:rPr>
                  <m:sty m:val="p"/>
                </m:rPr>
                <w:rPr>
                  <w:rFonts w:ascii="Cambria Math" w:eastAsia="Times New Roman" w:hAnsi="Cambria Math" w:cs="Times New Roman"/>
                  <w:sz w:val="20"/>
                  <w:szCs w:val="20"/>
                  <w:lang w:val="en-US" w:eastAsia="de-DE"/>
                </w:rPr>
                <m:t>T</m:t>
              </m:r>
            </m:oMath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and </w:t>
            </w:r>
            <m:oMath>
              <m:sSub>
                <m:sSubPr>
                  <m:ctrlPr>
                    <w:rPr>
                      <w:rFonts w:ascii="Cambria Math" w:eastAsiaTheme="minorEastAsia" w:hAnsi="Cambria Math" w:cs="Times New Roman"/>
                      <w:iCs/>
                      <w:sz w:val="20"/>
                      <w:szCs w:val="20"/>
                    </w:rPr>
                  </m:ctrlPr>
                </m:sSubPr>
                <m:e>
                  <m:r>
                    <m:rPr>
                      <m:sty m:val="p"/>
                    </m:rPr>
                    <w:rPr>
                      <w:rFonts w:ascii="Cambria Math" w:eastAsiaTheme="minorEastAsia" w:hAnsi="Cambria Math" w:cs="Times New Roman"/>
                      <w:sz w:val="20"/>
                      <w:szCs w:val="20"/>
                      <w:lang w:val="en-US"/>
                    </w:rPr>
                    <m:t>T</m:t>
                  </m:r>
                </m:e>
                <m:sub>
                  <m:r>
                    <w:rPr>
                      <w:rFonts w:ascii="Cambria Math" w:eastAsiaTheme="minorEastAsia" w:hAnsi="Cambria Math" w:cs="Times New Roman"/>
                      <w:sz w:val="20"/>
                      <w:szCs w:val="20"/>
                    </w:rPr>
                    <m:t>c</m:t>
                  </m:r>
                </m:sub>
              </m:sSub>
            </m:oMath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; 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US" w:eastAsia="de-DE"/>
              </w:rPr>
              <w:t>c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 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: P utilization, BWG: Body weight gain, FI: Feed intake, FCR: Feed conversion ratio, TA: Tibia ash, </w:t>
            </w: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</w:t>
            </w:r>
            <w:proofErr w:type="spell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Ca utilization. For a description of the models, see Table </w:t>
            </w:r>
            <w:r w:rsidR="005F10D2"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</w:p>
        </w:tc>
      </w:tr>
    </w:tbl>
    <w:p w14:paraId="75D6F21F" w14:textId="10B6D8F0" w:rsidR="0018381B" w:rsidRPr="007971F0" w:rsidRDefault="0018381B">
      <w:pPr>
        <w:rPr>
          <w:lang w:val="en-US"/>
        </w:rPr>
      </w:pPr>
    </w:p>
    <w:p w14:paraId="51AD1A6C" w14:textId="77777777" w:rsidR="0018381B" w:rsidRPr="007971F0" w:rsidRDefault="0018381B">
      <w:pPr>
        <w:spacing w:after="160" w:line="278" w:lineRule="auto"/>
        <w:jc w:val="left"/>
        <w:rPr>
          <w:lang w:val="en-US"/>
        </w:rPr>
      </w:pPr>
      <w:r w:rsidRPr="007971F0">
        <w:rPr>
          <w:lang w:val="en-US"/>
        </w:rPr>
        <w:br w:type="page"/>
      </w:r>
    </w:p>
    <w:p w14:paraId="5293F572" w14:textId="08C4D155" w:rsidR="00BA54C1" w:rsidRPr="007971F0" w:rsidRDefault="00BA54C1" w:rsidP="00BA54C1">
      <w:pPr>
        <w:spacing w:before="100" w:beforeAutospacing="1" w:after="100" w:afterAutospacing="1" w:line="240" w:lineRule="auto"/>
        <w:jc w:val="left"/>
        <w:rPr>
          <w:rFonts w:ascii="Times New Roman" w:eastAsia="Times New Roman" w:hAnsi="Times New Roman" w:cs="Times New Roman"/>
          <w:b/>
          <w:bCs/>
          <w:szCs w:val="24"/>
          <w:lang w:val="en-GB" w:eastAsia="de-DE"/>
        </w:rPr>
      </w:pPr>
      <w:r w:rsidRPr="007971F0">
        <w:rPr>
          <w:rFonts w:ascii="Times New Roman" w:hAnsi="Times New Roman" w:cs="Times New Roman"/>
          <w:b/>
          <w:bCs/>
          <w:szCs w:val="24"/>
          <w:lang w:val="en-GB"/>
        </w:rPr>
        <w:t xml:space="preserve">Table S4 </w:t>
      </w:r>
      <w:r w:rsidR="005F10D2" w:rsidRPr="007971F0">
        <w:rPr>
          <w:rFonts w:ascii="Times New Roman" w:hAnsi="Times New Roman" w:cs="Times New Roman"/>
          <w:b/>
          <w:bCs/>
          <w:szCs w:val="24"/>
          <w:lang w:val="en-GB"/>
        </w:rPr>
        <w:t>Phenotype prediction accuracies of the BLUP models with mRNA transcripts for different traits using random cross-validation</w:t>
      </w:r>
    </w:p>
    <w:tbl>
      <w:tblPr>
        <w:tblW w:w="10703" w:type="dxa"/>
        <w:tblInd w:w="-587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00"/>
        <w:gridCol w:w="972"/>
        <w:gridCol w:w="1097"/>
        <w:gridCol w:w="907"/>
        <w:gridCol w:w="1096"/>
        <w:gridCol w:w="907"/>
        <w:gridCol w:w="1095"/>
        <w:gridCol w:w="907"/>
        <w:gridCol w:w="1095"/>
        <w:gridCol w:w="907"/>
        <w:gridCol w:w="1095"/>
      </w:tblGrid>
      <w:tr w:rsidR="007971F0" w:rsidRPr="007971F0" w14:paraId="44AD9DE2" w14:textId="77777777" w:rsidTr="00A1095A">
        <w:trPr>
          <w:trHeight w:val="263"/>
        </w:trPr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113BF7AD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98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499527B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BLUP</w:t>
            </w:r>
          </w:p>
        </w:tc>
        <w:tc>
          <w:tcPr>
            <w:tcW w:w="1981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8FE2016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BLUP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821B8F1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BLUP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0C0E44C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BLUP</w:t>
            </w:r>
          </w:p>
        </w:tc>
        <w:tc>
          <w:tcPr>
            <w:tcW w:w="198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302FCEC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BLUPi</w:t>
            </w:r>
            <w:proofErr w:type="spellEnd"/>
          </w:p>
        </w:tc>
      </w:tr>
      <w:tr w:rsidR="007971F0" w:rsidRPr="007971F0" w14:paraId="51D14D49" w14:textId="77777777" w:rsidTr="00A1095A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38ED120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t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F9934A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9944F7C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B9F41B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D68228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4C03E8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43ED124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8EA47A4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B3845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3A72CE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E53041A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7971F0" w:rsidRPr="007971F0" w14:paraId="72D3AA9C" w14:textId="77777777" w:rsidTr="00A1095A">
        <w:trPr>
          <w:trHeight w:val="263"/>
        </w:trPr>
        <w:tc>
          <w:tcPr>
            <w:tcW w:w="80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EBC77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U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E0FDFE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109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7CCE2A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9:0.39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FE19BD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2E6ADC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7:0.51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C655DC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8D8ADE4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3:0.5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3DCEC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8EFC17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3:0.54</w:t>
            </w:r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69B43B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3405E9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3:0.54</w:t>
            </w:r>
          </w:p>
        </w:tc>
      </w:tr>
      <w:tr w:rsidR="007971F0" w:rsidRPr="007971F0" w14:paraId="59E27172" w14:textId="77777777" w:rsidTr="00A1095A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52353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WG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068FC59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6A5A9F6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-0.04:0.3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763515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DDF4410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3:0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3070F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729DFF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4:0.5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724076B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3D6E29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5:0.5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B7F003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7F8A1F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5:0.58</w:t>
            </w:r>
          </w:p>
        </w:tc>
      </w:tr>
      <w:tr w:rsidR="007971F0" w:rsidRPr="007971F0" w14:paraId="442B5A93" w14:textId="77777777" w:rsidTr="00A1095A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7065E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I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29D3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4D7025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6:0.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D43C3E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17F9A7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2:0.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D1616C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3933956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9:0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B6E8F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9D4762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9:0.6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BC82F7F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D3247B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9:0.60</w:t>
            </w:r>
          </w:p>
        </w:tc>
      </w:tr>
      <w:tr w:rsidR="007971F0" w:rsidRPr="007971F0" w14:paraId="1B37E0FD" w14:textId="77777777" w:rsidTr="00A1095A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E95B7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CR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2025EED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09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094F2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-0.05:0.2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15EE280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24397D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9:0.52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BE6D50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748E65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9:0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E87ADF4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6294DD2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9:0.5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99B4582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C66C5D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9:0.51</w:t>
            </w:r>
          </w:p>
        </w:tc>
      </w:tr>
      <w:tr w:rsidR="007971F0" w:rsidRPr="007971F0" w14:paraId="146EBDCC" w14:textId="77777777" w:rsidTr="00A1095A">
        <w:trPr>
          <w:trHeight w:val="263"/>
        </w:trPr>
        <w:tc>
          <w:tcPr>
            <w:tcW w:w="80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9BEFC09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D7D2F7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9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8C52492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4:0.46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E18E2E2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96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BC4DD07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9:0.52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A604916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AE087EA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7:0.5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2CAFB52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0182E10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6:0.58</w:t>
            </w:r>
          </w:p>
        </w:tc>
        <w:tc>
          <w:tcPr>
            <w:tcW w:w="88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1AABFB46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</w:p>
        </w:tc>
        <w:tc>
          <w:tcPr>
            <w:tcW w:w="1095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2D36FA4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7:0.58</w:t>
            </w:r>
          </w:p>
        </w:tc>
      </w:tr>
      <w:tr w:rsidR="007971F0" w:rsidRPr="007971F0" w14:paraId="7399A55D" w14:textId="77777777" w:rsidTr="00A1095A">
        <w:trPr>
          <w:trHeight w:val="263"/>
        </w:trPr>
        <w:tc>
          <w:tcPr>
            <w:tcW w:w="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73FF11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U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0D25B7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09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B6C9EBE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3:0.4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112C0E1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77E5A46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2:0.4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59DD70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390D965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2:0.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F0CB03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EA90B54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2:0.4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6247C2A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BC51C5" w14:textId="77777777" w:rsidR="00BA54C1" w:rsidRPr="007971F0" w:rsidRDefault="00BA54C1" w:rsidP="00EF23E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2:0.49</w:t>
            </w:r>
          </w:p>
        </w:tc>
      </w:tr>
      <w:tr w:rsidR="00BA54C1" w:rsidRPr="007971F0" w14:paraId="41C95192" w14:textId="77777777" w:rsidTr="00A1095A">
        <w:trPr>
          <w:trHeight w:val="70"/>
        </w:trPr>
        <w:tc>
          <w:tcPr>
            <w:tcW w:w="10703" w:type="dxa"/>
            <w:gridSpan w:val="11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869E6D4" w14:textId="1084C209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</w:pPr>
            <w:proofErr w:type="gramStart"/>
            <w:r w:rsidRPr="007971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7971F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: P utilization, BWG: Body weight gain, FI: Feed intake, FCR: Feed conversion ratio, TA: </w:t>
            </w:r>
            <w:r w:rsidR="00451722"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bia ash, </w:t>
            </w: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</w:t>
            </w:r>
            <w:proofErr w:type="spell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Ca utilization. </w:t>
            </w:r>
            <w:proofErr w:type="gramStart"/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accuracies. </w:t>
            </w:r>
            <w:proofErr w:type="gramStart"/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5% confidence intervals. 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or a description of the models, see Table </w:t>
            </w:r>
            <w:r w:rsidR="005F10D2"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</w:p>
        </w:tc>
      </w:tr>
    </w:tbl>
    <w:p w14:paraId="35D6E909" w14:textId="56B8B73B" w:rsidR="00BA54C1" w:rsidRPr="007971F0" w:rsidRDefault="00BA54C1">
      <w:pPr>
        <w:rPr>
          <w:lang w:val="en-US"/>
        </w:rPr>
      </w:pPr>
    </w:p>
    <w:p w14:paraId="075A454D" w14:textId="77777777" w:rsidR="00BA54C1" w:rsidRPr="007971F0" w:rsidRDefault="00BA54C1">
      <w:pPr>
        <w:spacing w:after="160" w:line="278" w:lineRule="auto"/>
        <w:jc w:val="left"/>
        <w:rPr>
          <w:lang w:val="en-US"/>
        </w:rPr>
      </w:pPr>
      <w:r w:rsidRPr="007971F0">
        <w:rPr>
          <w:lang w:val="en-US"/>
        </w:rPr>
        <w:br w:type="page"/>
      </w:r>
    </w:p>
    <w:p w14:paraId="2F6D0FF6" w14:textId="014B5B40" w:rsidR="00BA54C1" w:rsidRPr="007971F0" w:rsidRDefault="00BA54C1" w:rsidP="00BA54C1">
      <w:pPr>
        <w:pStyle w:val="Caption"/>
        <w:keepNext/>
        <w:rPr>
          <w:rFonts w:ascii="Times New Roman" w:hAnsi="Times New Roman" w:cs="Times New Roman"/>
          <w:color w:val="auto"/>
          <w:sz w:val="24"/>
          <w:szCs w:val="24"/>
          <w:lang w:val="en-GB"/>
        </w:rPr>
      </w:pPr>
      <w:r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Table S5</w:t>
      </w:r>
      <w:r w:rsidRPr="007971F0">
        <w:rPr>
          <w:rFonts w:ascii="Times New Roman" w:hAnsi="Times New Roman" w:cs="Times New Roman"/>
          <w:i w:val="0"/>
          <w:iCs w:val="0"/>
          <w:color w:val="auto"/>
          <w:sz w:val="24"/>
          <w:szCs w:val="24"/>
          <w:lang w:val="en-GB"/>
        </w:rPr>
        <w:t xml:space="preserve"> </w:t>
      </w:r>
      <w:r w:rsidR="005F10D2" w:rsidRPr="007971F0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  <w:lang w:val="en-GB"/>
        </w:rPr>
        <w:t>Phenotype prediction accuracies of the BLUP models with mRNA transcripts for different traits using family-based cross-validation</w:t>
      </w:r>
    </w:p>
    <w:tbl>
      <w:tblPr>
        <w:tblW w:w="10735" w:type="dxa"/>
        <w:tblInd w:w="-50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17"/>
        <w:gridCol w:w="998"/>
        <w:gridCol w:w="1032"/>
        <w:gridCol w:w="991"/>
        <w:gridCol w:w="1031"/>
        <w:gridCol w:w="991"/>
        <w:gridCol w:w="1031"/>
        <w:gridCol w:w="991"/>
        <w:gridCol w:w="1031"/>
        <w:gridCol w:w="991"/>
        <w:gridCol w:w="1031"/>
      </w:tblGrid>
      <w:tr w:rsidR="007971F0" w:rsidRPr="007971F0" w14:paraId="77FFE50A" w14:textId="77777777" w:rsidTr="00A1095A">
        <w:trPr>
          <w:trHeight w:val="262"/>
        </w:trPr>
        <w:tc>
          <w:tcPr>
            <w:tcW w:w="617" w:type="dxa"/>
            <w:tcBorders>
              <w:top w:val="nil"/>
              <w:left w:val="nil"/>
              <w:right w:val="nil"/>
            </w:tcBorders>
            <w:noWrap/>
            <w:vAlign w:val="center"/>
          </w:tcPr>
          <w:p w14:paraId="060A214B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2030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4DABF451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BLUP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58C8987F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BLUP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228F2E82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BLUP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9F7FA0E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BLUP</w:t>
            </w:r>
          </w:p>
        </w:tc>
        <w:tc>
          <w:tcPr>
            <w:tcW w:w="2022" w:type="dxa"/>
            <w:gridSpan w:val="2"/>
            <w:tcBorders>
              <w:top w:val="nil"/>
              <w:left w:val="nil"/>
              <w:right w:val="nil"/>
            </w:tcBorders>
            <w:noWrap/>
          </w:tcPr>
          <w:p w14:paraId="6940DA34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TCBLUPi</w:t>
            </w:r>
            <w:proofErr w:type="spellEnd"/>
          </w:p>
        </w:tc>
      </w:tr>
      <w:tr w:rsidR="007971F0" w:rsidRPr="007971F0" w14:paraId="34B73EE5" w14:textId="77777777" w:rsidTr="00A1095A">
        <w:trPr>
          <w:trHeight w:val="262"/>
        </w:trPr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F029CE8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rait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24A35E5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spellEnd"/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023BDA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95% </w:t>
            </w: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I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spellEnd"/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4BEF3BD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C994F75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8A2561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EC8C6F7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85CB92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2DF71B7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11A2C81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ccuracy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2A4574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% CI</w:t>
            </w:r>
          </w:p>
        </w:tc>
      </w:tr>
      <w:tr w:rsidR="007971F0" w:rsidRPr="007971F0" w14:paraId="14394A4A" w14:textId="77777777" w:rsidTr="00A1095A">
        <w:trPr>
          <w:trHeight w:val="262"/>
        </w:trPr>
        <w:tc>
          <w:tcPr>
            <w:tcW w:w="6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F4A32A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PU</w:t>
            </w:r>
          </w:p>
        </w:tc>
        <w:tc>
          <w:tcPr>
            <w:tcW w:w="9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248980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0</w:t>
            </w:r>
          </w:p>
        </w:tc>
        <w:tc>
          <w:tcPr>
            <w:tcW w:w="10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BBEE75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-0.18:0.18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B7DB1E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85DD4DC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5:0.4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BBAFEC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58CCD2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7:0.4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B67732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078A03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7:0.42</w:t>
            </w:r>
          </w:p>
        </w:tc>
        <w:tc>
          <w:tcPr>
            <w:tcW w:w="9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466E8F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0C12C8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7:0.42</w:t>
            </w:r>
          </w:p>
        </w:tc>
      </w:tr>
      <w:tr w:rsidR="007971F0" w:rsidRPr="007971F0" w14:paraId="466FDEEE" w14:textId="77777777" w:rsidTr="00A1095A">
        <w:trPr>
          <w:trHeight w:val="262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E3C53B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BWG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126C28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CC20F6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-0.10:0.2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93C75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312C18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4:0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757B85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A107F40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6:0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5EE7D3D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474F79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5:0.5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C0A548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918A36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5:0.53</w:t>
            </w:r>
          </w:p>
        </w:tc>
      </w:tr>
      <w:tr w:rsidR="007971F0" w:rsidRPr="007971F0" w14:paraId="750BFB62" w14:textId="77777777" w:rsidTr="00A1095A">
        <w:trPr>
          <w:trHeight w:val="262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CC83BD5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I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AC3F62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30866BF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-0.05:0.3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A868D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FE8AEE9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2:0.50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C8AD265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B65DE9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9:0.5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3D78CF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8504369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8:0.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A370569" w14:textId="774A3F03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4</w:t>
            </w:r>
            <w:r w:rsidR="001E1708" w:rsidRPr="007971F0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D77E0F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8:0.52</w:t>
            </w:r>
          </w:p>
        </w:tc>
      </w:tr>
      <w:tr w:rsidR="007971F0" w:rsidRPr="007971F0" w14:paraId="27D36845" w14:textId="77777777" w:rsidTr="00A1095A">
        <w:trPr>
          <w:trHeight w:val="262"/>
        </w:trPr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7B7DB0E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FCR</w:t>
            </w: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35B9D0D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0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A4C3F4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-0.15:0.16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FE4561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0B856A2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1:0.54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E047C4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92DE58C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1:0.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CC004E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347F03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2:0.52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F9654B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103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AFA17E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2:0.52</w:t>
            </w:r>
          </w:p>
        </w:tc>
      </w:tr>
      <w:tr w:rsidR="007971F0" w:rsidRPr="007971F0" w14:paraId="63E84E27" w14:textId="77777777" w:rsidTr="00A1095A">
        <w:trPr>
          <w:trHeight w:val="262"/>
        </w:trPr>
        <w:tc>
          <w:tcPr>
            <w:tcW w:w="617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453DE87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TA</w:t>
            </w:r>
          </w:p>
        </w:tc>
        <w:tc>
          <w:tcPr>
            <w:tcW w:w="998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08CDB7A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032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6CCA9AB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-0.07:0.40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95D080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726C8DFF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1:0.47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9906520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3844F45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7:0.51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45E1F151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07F395CF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7:0.49</w:t>
            </w:r>
          </w:p>
        </w:tc>
        <w:tc>
          <w:tcPr>
            <w:tcW w:w="99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26C6D076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1031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3438036D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17:0.51</w:t>
            </w:r>
          </w:p>
        </w:tc>
      </w:tr>
      <w:tr w:rsidR="007971F0" w:rsidRPr="007971F0" w14:paraId="4D65304D" w14:textId="77777777" w:rsidTr="00A1095A">
        <w:trPr>
          <w:trHeight w:val="262"/>
        </w:trPr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0B1B09" w14:textId="77777777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  <w:t>CaU</w:t>
            </w: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F19258C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0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2C260AC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-0.21:0.24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038724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64560E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2:0.38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463919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50917AD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0:0.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DE060A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9A7E55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2:0.42</w:t>
            </w:r>
          </w:p>
        </w:tc>
        <w:tc>
          <w:tcPr>
            <w:tcW w:w="9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9ED4E67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0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E5C938" w14:textId="77777777" w:rsidR="00BA54C1" w:rsidRPr="007971F0" w:rsidRDefault="00BA54C1" w:rsidP="005C183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  <w:r w:rsidRPr="007971F0">
              <w:rPr>
                <w:rFonts w:ascii="Times New Roman" w:hAnsi="Times New Roman" w:cs="Times New Roman"/>
                <w:sz w:val="20"/>
                <w:szCs w:val="20"/>
              </w:rPr>
              <w:t>0.02:0.42</w:t>
            </w:r>
          </w:p>
        </w:tc>
      </w:tr>
      <w:tr w:rsidR="00BA54C1" w:rsidRPr="007971F0" w14:paraId="5AB0C354" w14:textId="77777777" w:rsidTr="00A1095A">
        <w:trPr>
          <w:trHeight w:val="262"/>
        </w:trPr>
        <w:tc>
          <w:tcPr>
            <w:tcW w:w="10735" w:type="dxa"/>
            <w:gridSpan w:val="11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FAD456" w14:textId="05545050" w:rsidR="00BA54C1" w:rsidRPr="007971F0" w:rsidRDefault="00BA54C1" w:rsidP="00A1095A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  <w:proofErr w:type="gramStart"/>
            <w:r w:rsidRPr="007971F0">
              <w:rPr>
                <w:rFonts w:ascii="Times New Roman" w:eastAsiaTheme="minorEastAsia" w:hAnsi="Times New Roman" w:cs="Times New Roman"/>
                <w:sz w:val="20"/>
                <w:szCs w:val="20"/>
                <w:vertAlign w:val="superscript"/>
                <w:lang w:val="en-GB"/>
              </w:rPr>
              <w:t>a</w:t>
            </w:r>
            <w:proofErr w:type="gramEnd"/>
            <w:r w:rsidRPr="007971F0">
              <w:rPr>
                <w:rFonts w:ascii="Times New Roman" w:eastAsiaTheme="minorEastAsia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U: P utilization, BWG: Body weight gain, FI: Feed intake, FCR: Feed conversion ratio, TA: </w:t>
            </w:r>
            <w:r w:rsidR="00451722"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</w:t>
            </w:r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bia ash, </w:t>
            </w:r>
            <w:proofErr w:type="spellStart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aU</w:t>
            </w:r>
            <w:proofErr w:type="spell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: Ca utilization. </w:t>
            </w:r>
            <w:proofErr w:type="gramStart"/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b</w:t>
            </w:r>
            <w:proofErr w:type="gram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Mean accuracies. </w:t>
            </w:r>
            <w:proofErr w:type="gramStart"/>
            <w:r w:rsidRPr="007971F0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c</w:t>
            </w:r>
            <w:proofErr w:type="gramEnd"/>
            <w:r w:rsidRPr="007971F0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95% confidence intervals. 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 xml:space="preserve">For a description of the models, see Table </w:t>
            </w:r>
            <w:r w:rsidR="005F10D2"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1</w:t>
            </w:r>
            <w:r w:rsidRPr="007971F0">
              <w:rPr>
                <w:rFonts w:ascii="Times New Roman" w:eastAsia="Times New Roman" w:hAnsi="Times New Roman" w:cs="Times New Roman"/>
                <w:sz w:val="20"/>
                <w:szCs w:val="20"/>
                <w:lang w:val="en-US" w:eastAsia="de-DE"/>
              </w:rPr>
              <w:t>.</w:t>
            </w:r>
          </w:p>
        </w:tc>
      </w:tr>
    </w:tbl>
    <w:p w14:paraId="5412223F" w14:textId="35B9CF18" w:rsidR="00BA54C1" w:rsidRPr="007971F0" w:rsidRDefault="00BA54C1">
      <w:pPr>
        <w:rPr>
          <w:lang w:val="en-US"/>
        </w:rPr>
      </w:pPr>
    </w:p>
    <w:sectPr w:rsidR="00BA54C1" w:rsidRPr="007971F0" w:rsidSect="007971F0">
      <w:type w:val="continuous"/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7E7"/>
    <w:rsid w:val="00030DEE"/>
    <w:rsid w:val="00044D3A"/>
    <w:rsid w:val="00054CE7"/>
    <w:rsid w:val="000D0F5B"/>
    <w:rsid w:val="00150ED9"/>
    <w:rsid w:val="0018381B"/>
    <w:rsid w:val="001E1708"/>
    <w:rsid w:val="00227BBC"/>
    <w:rsid w:val="002C459D"/>
    <w:rsid w:val="002E024E"/>
    <w:rsid w:val="0033655A"/>
    <w:rsid w:val="00451722"/>
    <w:rsid w:val="00465248"/>
    <w:rsid w:val="004743D8"/>
    <w:rsid w:val="004D1823"/>
    <w:rsid w:val="005647E7"/>
    <w:rsid w:val="005C183B"/>
    <w:rsid w:val="005F10D2"/>
    <w:rsid w:val="006201ED"/>
    <w:rsid w:val="00745CD3"/>
    <w:rsid w:val="00755B0C"/>
    <w:rsid w:val="0079619B"/>
    <w:rsid w:val="007971F0"/>
    <w:rsid w:val="007C0C50"/>
    <w:rsid w:val="00823903"/>
    <w:rsid w:val="00845517"/>
    <w:rsid w:val="008737E3"/>
    <w:rsid w:val="00897B01"/>
    <w:rsid w:val="00A16461"/>
    <w:rsid w:val="00AA4121"/>
    <w:rsid w:val="00B40F97"/>
    <w:rsid w:val="00BA54C1"/>
    <w:rsid w:val="00BC3A80"/>
    <w:rsid w:val="00C32122"/>
    <w:rsid w:val="00C34FD9"/>
    <w:rsid w:val="00CE4D9B"/>
    <w:rsid w:val="00D55B2C"/>
    <w:rsid w:val="00DC5F5D"/>
    <w:rsid w:val="00E6386D"/>
    <w:rsid w:val="00E837BC"/>
    <w:rsid w:val="00ED23F5"/>
    <w:rsid w:val="00EE5A67"/>
    <w:rsid w:val="00EF23E2"/>
    <w:rsid w:val="00F20161"/>
    <w:rsid w:val="00F81592"/>
    <w:rsid w:val="00FD76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7BF18F"/>
  <w15:chartTrackingRefBased/>
  <w15:docId w15:val="{756BC7B5-271E-4372-B57F-F09D9A706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4D9B"/>
    <w:pPr>
      <w:spacing w:after="120" w:line="360" w:lineRule="auto"/>
      <w:jc w:val="both"/>
    </w:pPr>
    <w:rPr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47E7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647E7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647E7"/>
    <w:pPr>
      <w:keepNext/>
      <w:keepLines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647E7"/>
    <w:pPr>
      <w:keepNext/>
      <w:keepLines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647E7"/>
    <w:pPr>
      <w:keepNext/>
      <w:keepLines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647E7"/>
    <w:pPr>
      <w:keepNext/>
      <w:keepLines/>
      <w:spacing w:before="40" w:after="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647E7"/>
    <w:pPr>
      <w:keepNext/>
      <w:keepLines/>
      <w:spacing w:before="40" w:after="0" w:line="278" w:lineRule="auto"/>
      <w:jc w:val="left"/>
      <w:outlineLvl w:val="6"/>
    </w:pPr>
    <w:rPr>
      <w:rFonts w:eastAsiaTheme="majorEastAsia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647E7"/>
    <w:pPr>
      <w:keepNext/>
      <w:keepLines/>
      <w:spacing w:after="0"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647E7"/>
    <w:pPr>
      <w:keepNext/>
      <w:keepLines/>
      <w:spacing w:after="0" w:line="278" w:lineRule="auto"/>
      <w:jc w:val="left"/>
      <w:outlineLvl w:val="8"/>
    </w:pPr>
    <w:rPr>
      <w:rFonts w:eastAsiaTheme="majorEastAsia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4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64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64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64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4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4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4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4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4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647E7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64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47E7"/>
    <w:pPr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64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647E7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64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647E7"/>
    <w:pPr>
      <w:spacing w:after="160" w:line="278" w:lineRule="auto"/>
      <w:ind w:left="720"/>
      <w:contextualSpacing/>
      <w:jc w:val="left"/>
    </w:pPr>
    <w:rPr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64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647E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4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647E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18381B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0D0F5B"/>
    <w:pPr>
      <w:spacing w:after="0" w:line="240" w:lineRule="auto"/>
    </w:pPr>
    <w:rPr>
      <w:kern w:val="0"/>
      <w:szCs w:val="22"/>
      <w14:ligatures w14:val="none"/>
    </w:rPr>
  </w:style>
  <w:style w:type="paragraph" w:styleId="NormalWeb">
    <w:name w:val="Normal (Web)"/>
    <w:basedOn w:val="Normal"/>
    <w:uiPriority w:val="99"/>
    <w:unhideWhenUsed/>
    <w:rsid w:val="007C0C50"/>
    <w:pPr>
      <w:spacing w:before="100" w:beforeAutospacing="1" w:after="100" w:afterAutospacing="1" w:line="240" w:lineRule="auto"/>
      <w:jc w:val="left"/>
    </w:pPr>
    <w:rPr>
      <w:rFonts w:ascii="Times New Roman" w:eastAsia="Times New Roman" w:hAnsi="Times New Roman" w:cs="Times New Roman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0315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10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68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71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A2E9EE-B3EA-450B-842D-A1DE3F7D6F4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19</Words>
  <Characters>5810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as, Valentin</dc:creator>
  <cp:keywords/>
  <dc:description/>
  <cp:lastModifiedBy>Revathi   Thangaraj</cp:lastModifiedBy>
  <cp:revision>12</cp:revision>
  <dcterms:created xsi:type="dcterms:W3CDTF">2025-10-01T15:35:00Z</dcterms:created>
  <dcterms:modified xsi:type="dcterms:W3CDTF">2025-10-11T13:33:00Z</dcterms:modified>
</cp:coreProperties>
</file>